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F8BDD" w14:textId="36C00D6C" w:rsidR="00FC7A72" w:rsidRDefault="00AB2F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T</w:t>
      </w:r>
      <w:r>
        <w:rPr>
          <w:rFonts w:ascii="Times New Roman" w:hAnsi="Times New Roman" w:cs="Times New Roman"/>
        </w:rPr>
        <w:t>able S</w:t>
      </w:r>
      <w:r w:rsidR="00540C49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</w:t>
      </w:r>
      <w:r w:rsidR="00A4293F">
        <w:rPr>
          <w:rFonts w:ascii="Times New Roman" w:hAnsi="Times New Roman" w:cs="Times New Roman"/>
        </w:rPr>
        <w:t>Individual neutralizing antibody titer following vaccination</w:t>
      </w:r>
    </w:p>
    <w:p w14:paraId="0779DA3F" w14:textId="600B098B" w:rsidR="00AB2F19" w:rsidRDefault="00AB2F19">
      <w:pPr>
        <w:rPr>
          <w:rFonts w:ascii="Times New Roman" w:hAnsi="Times New Roman" w:cs="Times New Roman"/>
        </w:rPr>
      </w:pPr>
    </w:p>
    <w:tbl>
      <w:tblPr>
        <w:tblW w:w="822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4"/>
        <w:gridCol w:w="1734"/>
        <w:gridCol w:w="1735"/>
        <w:gridCol w:w="1734"/>
        <w:gridCol w:w="1735"/>
      </w:tblGrid>
      <w:tr w:rsidR="00A4293F" w:rsidRPr="00A4293F" w14:paraId="154F831F" w14:textId="77777777" w:rsidTr="003411B2">
        <w:trPr>
          <w:trHeight w:val="360"/>
        </w:trPr>
        <w:tc>
          <w:tcPr>
            <w:tcW w:w="12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F034A" w14:textId="77777777" w:rsidR="00A4293F" w:rsidRPr="00A4293F" w:rsidRDefault="00A4293F" w:rsidP="00A429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E253F" w14:textId="77777777" w:rsidR="00A4293F" w:rsidRPr="00A4293F" w:rsidRDefault="00A4293F" w:rsidP="00A429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 001</w:t>
            </w:r>
          </w:p>
        </w:tc>
        <w:tc>
          <w:tcPr>
            <w:tcW w:w="17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7A2ED" w14:textId="4FB8AB83" w:rsidR="00A4293F" w:rsidRPr="00A4293F" w:rsidRDefault="00A4293F" w:rsidP="00A429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03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22B0D" w14:textId="77777777" w:rsidR="00A4293F" w:rsidRPr="00A4293F" w:rsidRDefault="00A4293F" w:rsidP="00A429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ER 003</w:t>
            </w:r>
          </w:p>
        </w:tc>
        <w:tc>
          <w:tcPr>
            <w:tcW w:w="17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A5A1B" w14:textId="77777777" w:rsidR="00A4293F" w:rsidRPr="00A4293F" w:rsidRDefault="00A4293F" w:rsidP="00A429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ER 005</w:t>
            </w:r>
          </w:p>
        </w:tc>
      </w:tr>
      <w:tr w:rsidR="00A4293F" w:rsidRPr="00A4293F" w14:paraId="40D80D23" w14:textId="77777777" w:rsidTr="003411B2">
        <w:trPr>
          <w:trHeight w:val="360"/>
        </w:trPr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F06A" w14:textId="77777777" w:rsidR="00A4293F" w:rsidRPr="00A4293F" w:rsidRDefault="00A4293F" w:rsidP="00A429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D62B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0A49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641E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A552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A4293F" w:rsidRPr="00A4293F" w14:paraId="0139CC87" w14:textId="77777777" w:rsidTr="003411B2">
        <w:trPr>
          <w:trHeight w:val="36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C318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3F38" w14:textId="0C030CDB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1678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CC3D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276A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A4293F" w:rsidRPr="00A4293F" w14:paraId="0EEEBFB4" w14:textId="77777777" w:rsidTr="003411B2">
        <w:trPr>
          <w:trHeight w:val="36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014E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D1E6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2B40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0B69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6C26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A4293F" w:rsidRPr="00A4293F" w14:paraId="64C85730" w14:textId="77777777" w:rsidTr="003411B2">
        <w:trPr>
          <w:trHeight w:val="36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2452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4603" w14:textId="07E9F1AF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D468" w14:textId="48933C48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6229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AA92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A4293F" w:rsidRPr="00A4293F" w14:paraId="469BDCAC" w14:textId="77777777" w:rsidTr="003411B2">
        <w:trPr>
          <w:trHeight w:val="36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B675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A787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DE27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5E87" w14:textId="239C3936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2B4D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A4293F" w:rsidRPr="00A4293F" w14:paraId="51263FF0" w14:textId="77777777" w:rsidTr="003411B2">
        <w:trPr>
          <w:trHeight w:val="36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990F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C7D6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5275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13B2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4831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A4293F" w:rsidRPr="00A4293F" w14:paraId="1ACD9449" w14:textId="77777777" w:rsidTr="003411B2">
        <w:trPr>
          <w:trHeight w:val="36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C69C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2225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A642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EA06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BCED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A4293F" w:rsidRPr="00A4293F" w14:paraId="7B3EB41E" w14:textId="77777777" w:rsidTr="003411B2">
        <w:trPr>
          <w:trHeight w:val="36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733C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9FE9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82B1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79FE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003A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A4293F" w:rsidRPr="00A4293F" w14:paraId="1A74D83B" w14:textId="77777777" w:rsidTr="003411B2">
        <w:trPr>
          <w:trHeight w:val="36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D743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02A0" w14:textId="22AD9031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9370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E4F6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90D4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A4293F" w:rsidRPr="00A4293F" w14:paraId="2C9F7CDC" w14:textId="77777777" w:rsidTr="003411B2">
        <w:trPr>
          <w:trHeight w:val="360"/>
        </w:trPr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8004A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FDAD8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B60A4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75B0E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CFC15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A4293F" w:rsidRPr="00A4293F" w14:paraId="03E128FF" w14:textId="77777777" w:rsidTr="003411B2">
        <w:trPr>
          <w:trHeight w:val="360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5C57B" w14:textId="77777777" w:rsidR="00A4293F" w:rsidRPr="00A4293F" w:rsidRDefault="00A4293F" w:rsidP="003411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MT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5FD6B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79D8D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42675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.928528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41046" w14:textId="77777777" w:rsidR="00A4293F" w:rsidRPr="00A4293F" w:rsidRDefault="00A4293F" w:rsidP="00A4293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293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928809</w:t>
            </w:r>
          </w:p>
        </w:tc>
      </w:tr>
      <w:tr w:rsidR="003411B2" w:rsidRPr="00A4293F" w14:paraId="4F997E96" w14:textId="77777777" w:rsidTr="003411B2">
        <w:trPr>
          <w:trHeight w:val="360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70B68" w14:textId="1EA0E078" w:rsidR="003411B2" w:rsidRPr="00A4293F" w:rsidRDefault="003411B2" w:rsidP="003411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S</w:t>
            </w:r>
            <w:r>
              <w:t>D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2D6448" w14:textId="344556CB" w:rsidR="003411B2" w:rsidRPr="00A4293F" w:rsidRDefault="003411B2" w:rsidP="003411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714C">
              <w:t>19.18014019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6CED48" w14:textId="631F6CCE" w:rsidR="003411B2" w:rsidRPr="00A4293F" w:rsidRDefault="003411B2" w:rsidP="003411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714C">
              <w:t>17.7266278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D7B5CE" w14:textId="479E0A7B" w:rsidR="003411B2" w:rsidRPr="00A4293F" w:rsidRDefault="003411B2" w:rsidP="003411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714C">
              <w:t>36.9625937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6660BA" w14:textId="1504DCE3" w:rsidR="003411B2" w:rsidRPr="00A4293F" w:rsidRDefault="003411B2" w:rsidP="003411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714C">
              <w:t>18.47520861</w:t>
            </w:r>
          </w:p>
        </w:tc>
      </w:tr>
      <w:tr w:rsidR="003411B2" w:rsidRPr="00A4293F" w14:paraId="538465EF" w14:textId="77777777" w:rsidTr="003411B2">
        <w:trPr>
          <w:trHeight w:val="360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153A8" w14:textId="4987F450" w:rsidR="003411B2" w:rsidRPr="00A4293F" w:rsidRDefault="003411B2" w:rsidP="003411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93543D" w14:textId="29C055FC" w:rsidR="003411B2" w:rsidRPr="00A4293F" w:rsidRDefault="003411B2" w:rsidP="003411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714C">
              <w:t>6.065292885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136A79" w14:textId="52AF7B63" w:rsidR="003411B2" w:rsidRPr="00A4293F" w:rsidRDefault="003411B2" w:rsidP="003411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714C">
              <w:t>5.60565191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E87449" w14:textId="311D72D0" w:rsidR="003411B2" w:rsidRPr="00A4293F" w:rsidRDefault="003411B2" w:rsidP="003411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714C">
              <w:t>11.68859843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C1BD34" w14:textId="51CA53FA" w:rsidR="003411B2" w:rsidRPr="00A4293F" w:rsidRDefault="003411B2" w:rsidP="003411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714C">
              <w:t>5.842373947</w:t>
            </w:r>
          </w:p>
        </w:tc>
      </w:tr>
      <w:tr w:rsidR="003411B2" w:rsidRPr="00A4293F" w14:paraId="659CABA6" w14:textId="77777777" w:rsidTr="003411B2">
        <w:trPr>
          <w:trHeight w:val="360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C040FE" w14:textId="02F39F42" w:rsidR="003411B2" w:rsidRPr="00A4293F" w:rsidRDefault="003411B2" w:rsidP="003411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 CI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78A1715" w14:textId="5A04836C" w:rsidR="003411B2" w:rsidRPr="00A4293F" w:rsidRDefault="003411B2" w:rsidP="003411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714C">
              <w:t>11.88797405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7A44D0F" w14:textId="7A32ABC2" w:rsidR="003411B2" w:rsidRPr="00A4293F" w:rsidRDefault="003411B2" w:rsidP="003411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714C">
              <w:t>10.98707774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52CF66A" w14:textId="04F43667" w:rsidR="003411B2" w:rsidRPr="00A4293F" w:rsidRDefault="003411B2" w:rsidP="003411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714C">
              <w:t>22.90965293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8F622AB" w14:textId="27D7C9E3" w:rsidR="003411B2" w:rsidRPr="00A4293F" w:rsidRDefault="003411B2" w:rsidP="003411B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8714C">
              <w:t>11.45105294</w:t>
            </w:r>
          </w:p>
        </w:tc>
      </w:tr>
    </w:tbl>
    <w:p w14:paraId="227A11FC" w14:textId="76D868FA" w:rsidR="00303408" w:rsidRDefault="00303408">
      <w:pPr>
        <w:rPr>
          <w:rFonts w:ascii="Times New Roman" w:hAnsi="Times New Roman" w:cs="Times New Roman"/>
        </w:rPr>
      </w:pPr>
    </w:p>
    <w:p w14:paraId="030BAA6B" w14:textId="01E392C3" w:rsidR="0033133C" w:rsidRDefault="00A429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he calculation of the GMT, data reported as “&lt;2” were converted to “1”.</w:t>
      </w:r>
      <w:r w:rsidR="003411B2">
        <w:rPr>
          <w:rFonts w:ascii="Times New Roman" w:hAnsi="Times New Roman" w:cs="Times New Roman"/>
        </w:rPr>
        <w:t xml:space="preserve"> For the unpaired t-test between </w:t>
      </w:r>
      <w:r w:rsidR="00C90E49">
        <w:rPr>
          <w:rFonts w:ascii="Times New Roman" w:hAnsi="Times New Roman" w:cs="Times New Roman"/>
        </w:rPr>
        <w:t>“</w:t>
      </w:r>
      <w:r w:rsidR="003411B2">
        <w:rPr>
          <w:rFonts w:ascii="Times New Roman" w:hAnsi="Times New Roman" w:cs="Times New Roman"/>
        </w:rPr>
        <w:t>AR 001 and AR 00</w:t>
      </w:r>
      <w:r w:rsidR="00C90E49">
        <w:rPr>
          <w:rFonts w:ascii="Times New Roman" w:hAnsi="Times New Roman" w:cs="Times New Roman"/>
        </w:rPr>
        <w:t>3” and</w:t>
      </w:r>
      <w:r w:rsidR="00C90E49" w:rsidRPr="00C90E49">
        <w:rPr>
          <w:rFonts w:ascii="Times New Roman" w:hAnsi="Times New Roman" w:cs="Times New Roman"/>
        </w:rPr>
        <w:t xml:space="preserve"> </w:t>
      </w:r>
      <w:r w:rsidR="00C90E49">
        <w:rPr>
          <w:rFonts w:ascii="Times New Roman" w:hAnsi="Times New Roman" w:cs="Times New Roman"/>
        </w:rPr>
        <w:t>“AR 001 and ARER 005”</w:t>
      </w:r>
      <w:r w:rsidR="003411B2">
        <w:rPr>
          <w:rFonts w:ascii="Times New Roman" w:hAnsi="Times New Roman" w:cs="Times New Roman"/>
        </w:rPr>
        <w:t xml:space="preserve">, the </w:t>
      </w:r>
      <w:r w:rsidR="003411B2" w:rsidRPr="003411B2">
        <w:rPr>
          <w:rFonts w:ascii="Times New Roman" w:hAnsi="Times New Roman" w:cs="Times New Roman"/>
          <w:i/>
          <w:iCs/>
        </w:rPr>
        <w:t>p</w:t>
      </w:r>
      <w:r w:rsidR="003411B2">
        <w:rPr>
          <w:rFonts w:ascii="Times New Roman" w:hAnsi="Times New Roman" w:cs="Times New Roman"/>
        </w:rPr>
        <w:t>-value</w:t>
      </w:r>
      <w:r w:rsidR="00C90E49">
        <w:rPr>
          <w:rFonts w:ascii="Times New Roman" w:hAnsi="Times New Roman" w:cs="Times New Roman"/>
        </w:rPr>
        <w:t>s</w:t>
      </w:r>
      <w:r w:rsidR="003411B2">
        <w:rPr>
          <w:rFonts w:ascii="Times New Roman" w:hAnsi="Times New Roman" w:cs="Times New Roman"/>
        </w:rPr>
        <w:t xml:space="preserve"> </w:t>
      </w:r>
      <w:r w:rsidR="00C90E49">
        <w:rPr>
          <w:rFonts w:ascii="Times New Roman" w:hAnsi="Times New Roman" w:cs="Times New Roman"/>
        </w:rPr>
        <w:t>are</w:t>
      </w:r>
      <w:r w:rsidR="003411B2">
        <w:rPr>
          <w:rFonts w:ascii="Times New Roman" w:hAnsi="Times New Roman" w:cs="Times New Roman"/>
        </w:rPr>
        <w:t xml:space="preserve"> </w:t>
      </w:r>
      <w:r w:rsidR="00C90E49">
        <w:rPr>
          <w:rFonts w:ascii="Times New Roman" w:hAnsi="Times New Roman" w:cs="Times New Roman"/>
        </w:rPr>
        <w:t>“</w:t>
      </w:r>
      <w:r w:rsidR="00C90E49" w:rsidRPr="00C90E49">
        <w:rPr>
          <w:rFonts w:ascii="Times New Roman" w:hAnsi="Times New Roman" w:cs="Times New Roman"/>
        </w:rPr>
        <w:t xml:space="preserve">0.122086146 </w:t>
      </w:r>
      <w:r w:rsidR="00C90E49">
        <w:rPr>
          <w:rFonts w:ascii="Times New Roman" w:hAnsi="Times New Roman" w:cs="Times New Roman"/>
        </w:rPr>
        <w:t xml:space="preserve">“ and </w:t>
      </w:r>
      <w:r w:rsidR="003411B2">
        <w:rPr>
          <w:rFonts w:ascii="Times New Roman" w:hAnsi="Times New Roman" w:cs="Times New Roman"/>
        </w:rPr>
        <w:t>“</w:t>
      </w:r>
      <w:r w:rsidR="003411B2" w:rsidRPr="003411B2">
        <w:rPr>
          <w:rFonts w:ascii="Times New Roman" w:hAnsi="Times New Roman" w:cs="Times New Roman"/>
        </w:rPr>
        <w:t>0.245955004</w:t>
      </w:r>
      <w:r w:rsidR="003411B2">
        <w:rPr>
          <w:rFonts w:ascii="Times New Roman" w:hAnsi="Times New Roman" w:cs="Times New Roman" w:hint="eastAsia"/>
        </w:rPr>
        <w:t>“</w:t>
      </w:r>
      <w:r w:rsidR="00C90E49">
        <w:rPr>
          <w:rFonts w:ascii="Times New Roman" w:hAnsi="Times New Roman" w:cs="Times New Roman" w:hint="eastAsia"/>
        </w:rPr>
        <w:t>,</w:t>
      </w:r>
      <w:r w:rsidR="00C90E49">
        <w:rPr>
          <w:rFonts w:ascii="Times New Roman" w:hAnsi="Times New Roman" w:cs="Times New Roman"/>
        </w:rPr>
        <w:t xml:space="preserve"> respectively</w:t>
      </w:r>
      <w:r w:rsidR="003411B2">
        <w:rPr>
          <w:rFonts w:ascii="Times New Roman" w:hAnsi="Times New Roman" w:cs="Times New Roman" w:hint="eastAsia"/>
        </w:rPr>
        <w:t>.</w:t>
      </w:r>
    </w:p>
    <w:p w14:paraId="6263594D" w14:textId="77777777" w:rsidR="003411B2" w:rsidRDefault="003411B2">
      <w:pPr>
        <w:rPr>
          <w:rFonts w:ascii="Times New Roman" w:hAnsi="Times New Roman" w:cs="Times New Roman"/>
        </w:rPr>
      </w:pPr>
    </w:p>
    <w:sectPr w:rsidR="003411B2" w:rsidSect="00A429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2FCF3" w14:textId="77777777" w:rsidR="00A4293F" w:rsidRDefault="00A4293F" w:rsidP="00A4293F">
      <w:r>
        <w:separator/>
      </w:r>
    </w:p>
  </w:endnote>
  <w:endnote w:type="continuationSeparator" w:id="0">
    <w:p w14:paraId="1757439F" w14:textId="77777777" w:rsidR="00A4293F" w:rsidRDefault="00A4293F" w:rsidP="00A42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433B2" w14:textId="77777777" w:rsidR="00A4293F" w:rsidRDefault="00A4293F" w:rsidP="00A4293F">
      <w:r>
        <w:separator/>
      </w:r>
    </w:p>
  </w:footnote>
  <w:footnote w:type="continuationSeparator" w:id="0">
    <w:p w14:paraId="6BAF94D5" w14:textId="77777777" w:rsidR="00A4293F" w:rsidRDefault="00A4293F" w:rsidP="00A42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F19"/>
    <w:rsid w:val="00093558"/>
    <w:rsid w:val="00303408"/>
    <w:rsid w:val="0033133C"/>
    <w:rsid w:val="003411B2"/>
    <w:rsid w:val="00540C49"/>
    <w:rsid w:val="00A4293F"/>
    <w:rsid w:val="00AB2F19"/>
    <w:rsid w:val="00C90E49"/>
    <w:rsid w:val="00CC37CA"/>
    <w:rsid w:val="00E9121A"/>
    <w:rsid w:val="00FC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23CC8894"/>
  <w15:chartTrackingRefBased/>
  <w15:docId w15:val="{FFC601FE-110B-4007-8D38-1C063D332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93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4293F"/>
  </w:style>
  <w:style w:type="paragraph" w:styleId="a5">
    <w:name w:val="footer"/>
    <w:basedOn w:val="a"/>
    <w:link w:val="a6"/>
    <w:uiPriority w:val="99"/>
    <w:unhideWhenUsed/>
    <w:rsid w:val="00A429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429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村　昌也（ＭＡＨ_研開・研開）</dc:creator>
  <cp:keywords/>
  <dc:description/>
  <cp:lastModifiedBy>吉村　昌也（ＭＡＨ_研開・研開）</cp:lastModifiedBy>
  <cp:revision>4</cp:revision>
  <cp:lastPrinted>2024-02-07T06:30:00Z</cp:lastPrinted>
  <dcterms:created xsi:type="dcterms:W3CDTF">2023-08-30T04:45:00Z</dcterms:created>
  <dcterms:modified xsi:type="dcterms:W3CDTF">2024-02-07T06:35:00Z</dcterms:modified>
</cp:coreProperties>
</file>